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EDC6A" w14:textId="77777777" w:rsidR="00831A7F" w:rsidRPr="00232B0A" w:rsidRDefault="00831A7F" w:rsidP="00831A7F">
      <w:pPr>
        <w:pStyle w:val="Titulo1"/>
        <w:ind w:left="3540" w:firstLine="708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32B0A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95A8C7A" w14:textId="77777777" w:rsidR="00831A7F" w:rsidRPr="00232B0A" w:rsidRDefault="00831A7F" w:rsidP="00831A7F">
      <w:pPr>
        <w:pStyle w:val="Titulo1"/>
        <w:ind w:firstLine="708"/>
        <w:jc w:val="left"/>
        <w:outlineLvl w:val="9"/>
        <w:rPr>
          <w:rFonts w:ascii="Times New Roman" w:hAnsi="Times New Roman" w:cs="Times New Roman"/>
          <w:sz w:val="24"/>
          <w:szCs w:val="24"/>
        </w:rPr>
      </w:pPr>
      <w:r w:rsidRPr="00232B0A">
        <w:rPr>
          <w:rFonts w:ascii="Times New Roman" w:hAnsi="Times New Roman" w:cs="Times New Roman"/>
          <w:sz w:val="24"/>
          <w:szCs w:val="24"/>
        </w:rPr>
        <w:t>Las siguientes preguntas hacen referencia a varias características que se pueden presentar en su actual trabajo. Usando la escala que se presenta a continuación, indique en qué medida está de acuerdo con cada afirmación (1 = totalmente en desacuerdo, 2 = en desacuerdo, 3 = parcialmente en desacuerdo, 4 = ni de acuerdo, ni en desacuerdo, 5 = parcialmente de acuerdo, 6 = de acuerdo, 7 = totalmente de acuerdo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1"/>
        <w:gridCol w:w="4199"/>
      </w:tblGrid>
      <w:tr w:rsidR="00831A7F" w:rsidRPr="00232B0A" w14:paraId="1E60FA35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E01E" w14:textId="77777777" w:rsidR="00831A7F" w:rsidRPr="00232B0A" w:rsidRDefault="00831A7F" w:rsidP="00175F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nish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5561A76E" w14:textId="77777777" w:rsidR="00831A7F" w:rsidRPr="00232B0A" w:rsidRDefault="00831A7F" w:rsidP="00175F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831A7F" w:rsidRPr="00232B0A" w14:paraId="596DD5C2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9587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Estabilidad en el empleo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7F542073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bility</w:t>
            </w:r>
          </w:p>
        </w:tc>
      </w:tr>
      <w:tr w:rsidR="00831A7F" w:rsidRPr="00232B0A" w14:paraId="6B519EAC" w14:textId="77777777" w:rsidTr="00175FF1">
        <w:trPr>
          <w:trHeight w:val="6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AE6896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nunca despediría a los empleados de manera discrecional.</w:t>
            </w:r>
          </w:p>
        </w:tc>
        <w:tc>
          <w:tcPr>
            <w:tcW w:w="2243" w:type="pct"/>
            <w:tcBorders>
              <w:top w:val="single" w:sz="4" w:space="0" w:color="auto"/>
            </w:tcBorders>
          </w:tcPr>
          <w:p w14:paraId="6EEF3F05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would never lay off employees at will</w:t>
            </w:r>
          </w:p>
        </w:tc>
      </w:tr>
      <w:tr w:rsidR="00831A7F" w:rsidRPr="00232B0A" w14:paraId="7E3F70B2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35411011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da a los empleados la sensación de que sus puestos de trabajo son estables y están asegurados en el futuro.</w:t>
            </w:r>
          </w:p>
        </w:tc>
        <w:tc>
          <w:tcPr>
            <w:tcW w:w="2243" w:type="pct"/>
          </w:tcPr>
          <w:p w14:paraId="1C121F1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gives the employees a feeling that their jobs are also very safe and stable in the future</w:t>
            </w:r>
          </w:p>
        </w:tc>
      </w:tr>
      <w:tr w:rsidR="00831A7F" w:rsidRPr="00232B0A" w14:paraId="152F74ED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62D35778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Incluso cuando hay dificultades financieras, la organización hace todo lo posible para asegurar que los empleados permanezcan estables y seguros y no haya despidos forzosos.</w:t>
            </w:r>
          </w:p>
        </w:tc>
        <w:tc>
          <w:tcPr>
            <w:tcW w:w="2243" w:type="pct"/>
          </w:tcPr>
          <w:p w14:paraId="60CF8BB4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Even in difficult financial times, the company is doing everything to ensure the jobs of the employees remain stable and secure and that there will be no compulsory redundancy </w:t>
            </w:r>
          </w:p>
        </w:tc>
      </w:tr>
      <w:tr w:rsidR="00831A7F" w:rsidRPr="00232B0A" w14:paraId="39FDFCA2" w14:textId="77777777" w:rsidTr="00175FF1">
        <w:trPr>
          <w:trHeight w:val="300"/>
        </w:trPr>
        <w:tc>
          <w:tcPr>
            <w:tcW w:w="2757" w:type="pct"/>
            <w:shd w:val="clear" w:color="auto" w:fill="auto"/>
            <w:noWrap/>
            <w:vAlign w:val="center"/>
            <w:hideMark/>
          </w:tcPr>
          <w:p w14:paraId="58A5573A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l empleo en esta organización está casi garantizado.</w:t>
            </w:r>
          </w:p>
        </w:tc>
        <w:tc>
          <w:tcPr>
            <w:tcW w:w="2243" w:type="pct"/>
          </w:tcPr>
          <w:p w14:paraId="5A102F93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Employment with the company is almost guaranteed</w:t>
            </w:r>
          </w:p>
        </w:tc>
      </w:tr>
      <w:tr w:rsidR="00831A7F" w:rsidRPr="00232B0A" w14:paraId="07708786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FD1B1B6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está comprometida con el objetivo de seguridad y estabilidad a largo plazo en el empleo para todos sus trabajadores.</w:t>
            </w:r>
          </w:p>
        </w:tc>
        <w:tc>
          <w:tcPr>
            <w:tcW w:w="2243" w:type="pct"/>
          </w:tcPr>
          <w:p w14:paraId="0A9B6B50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is committed to the goal of long - term employment security/stability for all employees</w:t>
            </w:r>
          </w:p>
        </w:tc>
      </w:tr>
      <w:tr w:rsidR="00831A7F" w:rsidRPr="00232B0A" w14:paraId="515C539A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030BE0A6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i la organización enfrentara problemas financieros, las reducciones de personal y los despidos masivos serían las últimas opciones por utilizar.</w:t>
            </w:r>
          </w:p>
        </w:tc>
        <w:tc>
          <w:tcPr>
            <w:tcW w:w="2243" w:type="pct"/>
          </w:tcPr>
          <w:p w14:paraId="79B5DFEC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If the company was facing economic problems, employee downsizing and layoffs would be the last option used </w:t>
            </w:r>
          </w:p>
        </w:tc>
      </w:tr>
      <w:tr w:rsidR="00831A7F" w:rsidRPr="00232B0A" w14:paraId="31E7D8A1" w14:textId="77777777" w:rsidTr="00175FF1">
        <w:trPr>
          <w:trHeight w:val="6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016E1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general, la organización proporciona a sus trabajadores una alta estabilidad laboral.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447AB112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Overall, the company provides employees with very high employment stability</w:t>
            </w:r>
          </w:p>
        </w:tc>
      </w:tr>
      <w:tr w:rsidR="00831A7F" w:rsidRPr="00232B0A" w14:paraId="07802079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E7135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Entorno de trabajo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75F9B420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environment</w:t>
            </w:r>
          </w:p>
        </w:tc>
      </w:tr>
      <w:tr w:rsidR="00831A7F" w:rsidRPr="00232B0A" w14:paraId="353864F5" w14:textId="77777777" w:rsidTr="00175FF1">
        <w:trPr>
          <w:trHeight w:val="6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A645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s políticas de la organización siempre proporcionan a los empleados un ambiente de trabajo seguro y saludable.</w:t>
            </w:r>
          </w:p>
        </w:tc>
        <w:tc>
          <w:tcPr>
            <w:tcW w:w="2243" w:type="pct"/>
            <w:tcBorders>
              <w:top w:val="single" w:sz="4" w:space="0" w:color="auto"/>
            </w:tcBorders>
          </w:tcPr>
          <w:p w14:paraId="6198927B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Our organization's policies always provide a safe and healthy working environment for the employees </w:t>
            </w:r>
          </w:p>
        </w:tc>
      </w:tr>
      <w:tr w:rsidR="00831A7F" w:rsidRPr="00232B0A" w14:paraId="58869A19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4F85D08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el objetivo que los empleados tengan un ambiente de trabajo confortable, la organización sigue siempre los últimos estándares en salud ocupacional (por ejemplo: teclados ergonómicos).</w:t>
            </w:r>
          </w:p>
        </w:tc>
        <w:tc>
          <w:tcPr>
            <w:tcW w:w="2243" w:type="pct"/>
          </w:tcPr>
          <w:p w14:paraId="5B9E0730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So that employees feel comfortable in their working environment, the company always follows the latest health standards (such as ergonomic keypads).</w:t>
            </w:r>
          </w:p>
        </w:tc>
      </w:tr>
      <w:tr w:rsidR="00831A7F" w:rsidRPr="00232B0A" w14:paraId="0EEE9D55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3ED28CDF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lastRenderedPageBreak/>
              <w:t>Para asegurar un buen ambiente de trabajo, la organización siempre mantiene los estándares de salud ocupacional e incluso trabaja para mejorarlos.</w:t>
            </w:r>
          </w:p>
        </w:tc>
        <w:tc>
          <w:tcPr>
            <w:tcW w:w="2243" w:type="pct"/>
          </w:tcPr>
          <w:p w14:paraId="2E730E0C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o ensure a good working environment, the company always maintains the standards of occupational safety and is even developing them further</w:t>
            </w:r>
          </w:p>
        </w:tc>
      </w:tr>
      <w:tr w:rsidR="00831A7F" w:rsidRPr="00232B0A" w14:paraId="5716AD21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7316777B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el fin de mantener un excelente ambiente de trabajo, la organización siempre analiza y monitorea la salud y los riesgos de seguridad asociados con sus actividades.</w:t>
            </w:r>
          </w:p>
        </w:tc>
        <w:tc>
          <w:tcPr>
            <w:tcW w:w="2243" w:type="pct"/>
          </w:tcPr>
          <w:p w14:paraId="3FF28CF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always analyses and monitors the health and safety risks that are associated with its activities, in order to create an excellent working environment</w:t>
            </w:r>
          </w:p>
        </w:tc>
      </w:tr>
      <w:tr w:rsidR="00831A7F" w:rsidRPr="00232B0A" w14:paraId="7272E9CA" w14:textId="77777777" w:rsidTr="00175FF1">
        <w:trPr>
          <w:trHeight w:val="9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CBD2E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ara asegurar un buen ambiente de trabajo, la organización se esfuerza en todo momento para eliminar los riesgos psicosociales que pueden contribuir a la generación de estrés u otras enfermedades.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49F260A8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o ensure a good working environment, the company strives at all times to remove psychosocial hazards from the workplace that contribute to stress and disease</w:t>
            </w:r>
          </w:p>
        </w:tc>
      </w:tr>
      <w:tr w:rsidR="00831A7F" w:rsidRPr="00232B0A" w14:paraId="153A0DBD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FE5A4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Desarrollo de habilidades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6E9996C6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lls development</w:t>
            </w:r>
          </w:p>
        </w:tc>
      </w:tr>
      <w:tr w:rsidR="00831A7F" w:rsidRPr="00232B0A" w14:paraId="2145E191" w14:textId="77777777" w:rsidTr="00175FF1">
        <w:trPr>
          <w:trHeight w:val="6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2DBD0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apoya a sus trabajadores por medio de programas personalizados de asesoramiento profesional y desarrollo de carrera.</w:t>
            </w:r>
          </w:p>
        </w:tc>
        <w:tc>
          <w:tcPr>
            <w:tcW w:w="2243" w:type="pct"/>
            <w:tcBorders>
              <w:top w:val="single" w:sz="4" w:space="0" w:color="auto"/>
            </w:tcBorders>
            <w:vAlign w:val="center"/>
          </w:tcPr>
          <w:p w14:paraId="48B9F702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rough career counselling and assistance with career planning the company supports employees in a targeted way</w:t>
            </w:r>
          </w:p>
        </w:tc>
      </w:tr>
      <w:tr w:rsidR="00831A7F" w:rsidRPr="00232B0A" w14:paraId="4B46EB6F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10EB495A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apoya a sus trabajadores proporcionándoles siempre el tiempo necesario para aprender nuevas habilidades.</w:t>
            </w:r>
          </w:p>
        </w:tc>
        <w:tc>
          <w:tcPr>
            <w:tcW w:w="2243" w:type="pct"/>
            <w:vAlign w:val="center"/>
          </w:tcPr>
          <w:p w14:paraId="2D69B4B9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The company supports employees by always providing them with enough time to learn new skills </w:t>
            </w:r>
          </w:p>
        </w:tc>
      </w:tr>
      <w:tr w:rsidR="00831A7F" w:rsidRPr="00232B0A" w14:paraId="6F40DF8E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7AC2CD13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apoya y promueve fuertemente entre sus trabajadores el aprendizaje continuo y el desarrollo de nuevas habilidades.</w:t>
            </w:r>
          </w:p>
        </w:tc>
        <w:tc>
          <w:tcPr>
            <w:tcW w:w="2243" w:type="pct"/>
            <w:vAlign w:val="center"/>
          </w:tcPr>
          <w:p w14:paraId="1E42443F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supports and promotes lifelong learning and further development of the employees intensely</w:t>
            </w:r>
          </w:p>
        </w:tc>
      </w:tr>
      <w:tr w:rsidR="00831A7F" w:rsidRPr="00232B0A" w14:paraId="18C4F0A0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26CD2D0B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utiliza para el desarrollo de sus empleados varios métodos y herramientas de aprendizaje (tanto para el desarrollo profesional como personal).</w:t>
            </w:r>
          </w:p>
        </w:tc>
        <w:tc>
          <w:tcPr>
            <w:tcW w:w="2243" w:type="pct"/>
            <w:vAlign w:val="center"/>
          </w:tcPr>
          <w:p w14:paraId="2845CC8C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uses a blend of many different learning tools and methods for the further development of the employees (with regards to internal and/or external further development)</w:t>
            </w:r>
          </w:p>
        </w:tc>
      </w:tr>
      <w:tr w:rsidR="00831A7F" w:rsidRPr="00232B0A" w14:paraId="724E76E4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64FF4D4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Hay suficientes oportunidades para que los trabajadores mejoren y desarrollen sus habilidades, bien sea por medio de su actual trabajo, o por medio de programas de la organización.</w:t>
            </w:r>
          </w:p>
        </w:tc>
        <w:tc>
          <w:tcPr>
            <w:tcW w:w="2243" w:type="pct"/>
            <w:vAlign w:val="center"/>
          </w:tcPr>
          <w:p w14:paraId="54704686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re are more than enough opportunities for employees to improve and develop their skills in their current job or to let their skills be developed by the company</w:t>
            </w:r>
          </w:p>
        </w:tc>
      </w:tr>
      <w:tr w:rsidR="00831A7F" w:rsidRPr="00232B0A" w14:paraId="508FF950" w14:textId="77777777" w:rsidTr="00175FF1">
        <w:trPr>
          <w:trHeight w:val="9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3FE77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general, la organización estimula a todos sus trabajadores por medio de capacitación y formación en todas las etapas de su experiencia profesional.</w:t>
            </w:r>
          </w:p>
        </w:tc>
        <w:tc>
          <w:tcPr>
            <w:tcW w:w="2243" w:type="pct"/>
            <w:tcBorders>
              <w:bottom w:val="single" w:sz="4" w:space="0" w:color="auto"/>
            </w:tcBorders>
            <w:vAlign w:val="center"/>
          </w:tcPr>
          <w:p w14:paraId="30B5FBF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Overall, the company encourages all employees at every stage of their professional experience by providing access to vocational training and education</w:t>
            </w:r>
          </w:p>
        </w:tc>
      </w:tr>
      <w:tr w:rsidR="00831A7F" w:rsidRPr="00232B0A" w14:paraId="57890657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C4FF3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 xml:space="preserve">Diversidad 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7673E79A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force diversity</w:t>
            </w:r>
          </w:p>
        </w:tc>
      </w:tr>
      <w:tr w:rsidR="00831A7F" w:rsidRPr="00232B0A" w14:paraId="526664B3" w14:textId="77777777" w:rsidTr="00175FF1">
        <w:trPr>
          <w:trHeight w:val="6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C51A23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la organización hay un buen plan de acción que apoya la igualdad de oportunidades entre todos los trabajadores.</w:t>
            </w:r>
          </w:p>
        </w:tc>
        <w:tc>
          <w:tcPr>
            <w:tcW w:w="2243" w:type="pct"/>
            <w:tcBorders>
              <w:top w:val="single" w:sz="4" w:space="0" w:color="auto"/>
            </w:tcBorders>
          </w:tcPr>
          <w:p w14:paraId="2A888516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n the company, there is a very good action plan that supports equal opportunities</w:t>
            </w:r>
          </w:p>
        </w:tc>
      </w:tr>
      <w:tr w:rsidR="00831A7F" w:rsidRPr="00232B0A" w14:paraId="4E6F24B1" w14:textId="77777777" w:rsidTr="00175FF1">
        <w:trPr>
          <w:trHeight w:val="1200"/>
        </w:trPr>
        <w:tc>
          <w:tcPr>
            <w:tcW w:w="2757" w:type="pct"/>
            <w:shd w:val="clear" w:color="auto" w:fill="auto"/>
            <w:vAlign w:val="center"/>
            <w:hideMark/>
          </w:tcPr>
          <w:p w14:paraId="3D31FA5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ara asegurar que todos los trabajadores tengan las mismas oportunidades, en la organización existen muy buenas políticas antidiscriminación por cuestiones como género, embarazo, estado civil, discapacidad o raza.</w:t>
            </w:r>
          </w:p>
        </w:tc>
        <w:tc>
          <w:tcPr>
            <w:tcW w:w="2243" w:type="pct"/>
          </w:tcPr>
          <w:p w14:paraId="415E0192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o ensure all employees the same opportunities, in the company there are very good anti-discrimination policies towards issues of gender, pregnancy, marital status, disability and ethnic minorities</w:t>
            </w:r>
          </w:p>
        </w:tc>
      </w:tr>
      <w:tr w:rsidR="00831A7F" w:rsidRPr="00232B0A" w14:paraId="176D0DAC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18DF6E4C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lastRenderedPageBreak/>
              <w:t>En términos de igualdad de oportunidades, en la organización existen programas de desarrollo del personal enfocados a mujeres u otras poblaciones vulnerables.</w:t>
            </w:r>
          </w:p>
        </w:tc>
        <w:tc>
          <w:tcPr>
            <w:tcW w:w="2243" w:type="pct"/>
          </w:tcPr>
          <w:p w14:paraId="4E9724D6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n terms of equal opportunities, in the company there are specialized staff development programmes for women and minorities</w:t>
            </w:r>
          </w:p>
        </w:tc>
      </w:tr>
      <w:tr w:rsidR="00831A7F" w:rsidRPr="00232B0A" w14:paraId="02D487A2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4DB2307D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el objetivo de incrementar la igualdad de oportunidades entre sus trabajadores, la organización sobresale por sus buenas políticas orientadas al apoyo de mujeres u otras poblaciones vulnerables.</w:t>
            </w:r>
          </w:p>
        </w:tc>
        <w:tc>
          <w:tcPr>
            <w:tcW w:w="2243" w:type="pct"/>
          </w:tcPr>
          <w:p w14:paraId="47FAFD4E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stands for good policies to support women and minorities in order to increase equality of opportunity</w:t>
            </w:r>
          </w:p>
        </w:tc>
      </w:tr>
      <w:tr w:rsidR="00831A7F" w:rsidRPr="00232B0A" w14:paraId="6CC741D6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2E6413B7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fin de fortalecer la igualdad de oportunidades, la organización trata a todos sus trabajadores de manera justa, equitativa y respetuosa; independientemente de su género, etnia u otras características.</w:t>
            </w:r>
          </w:p>
        </w:tc>
        <w:tc>
          <w:tcPr>
            <w:tcW w:w="2243" w:type="pct"/>
          </w:tcPr>
          <w:p w14:paraId="5055205C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n order to strengthen equality of opportunity, the company treats all employees equally, fairly and with respect, regardless of gender, ethnicity, etc.</w:t>
            </w:r>
          </w:p>
        </w:tc>
      </w:tr>
      <w:tr w:rsidR="00831A7F" w:rsidRPr="00232B0A" w14:paraId="782FCFEC" w14:textId="77777777" w:rsidTr="00175FF1">
        <w:trPr>
          <w:trHeight w:val="12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59578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general, la organización promueve la igualdad entre sus trabajadores al ofrecer las mismas oportunidades en cualquier situación (independientemente de su género, etnia, etc.).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29B3F7A2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Overall, the company gives all employees of the organization (regardless of gender, ethnicity, etc.) the same chances and opportunities in every situation and therefore enhances equality of opportunity </w:t>
            </w:r>
          </w:p>
        </w:tc>
      </w:tr>
      <w:tr w:rsidR="00831A7F" w:rsidRPr="00232B0A" w14:paraId="6BD77E17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B46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Equilibrio entre vida laboral y vida familiar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4579C716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-life balance</w:t>
            </w:r>
          </w:p>
        </w:tc>
      </w:tr>
      <w:tr w:rsidR="00831A7F" w:rsidRPr="00232B0A" w14:paraId="04DE2B86" w14:textId="77777777" w:rsidTr="00175FF1">
        <w:trPr>
          <w:trHeight w:val="9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D362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ofrece a todos los padres y madres programas interesantes de balance vida – trabajo (por ejemplo: instalaciones de cuidado de niños).</w:t>
            </w:r>
          </w:p>
        </w:tc>
        <w:tc>
          <w:tcPr>
            <w:tcW w:w="2243" w:type="pct"/>
            <w:tcBorders>
              <w:top w:val="single" w:sz="4" w:space="0" w:color="auto"/>
            </w:tcBorders>
            <w:vAlign w:val="center"/>
          </w:tcPr>
          <w:p w14:paraId="26E39BD6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With regards to a good balance between work and private life, the company offers all parents attractive programmes (e.g. child care facilities)</w:t>
            </w:r>
          </w:p>
        </w:tc>
      </w:tr>
      <w:tr w:rsidR="00831A7F" w:rsidRPr="00232B0A" w14:paraId="3A2CCFC1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A3871CB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el objetivo de garantizar un buen balance vida – trabajo, la organización ofrece a sus trabajadores opciones flexibles de horario de trabajo.</w:t>
            </w:r>
          </w:p>
        </w:tc>
        <w:tc>
          <w:tcPr>
            <w:tcW w:w="2243" w:type="pct"/>
            <w:vAlign w:val="center"/>
          </w:tcPr>
          <w:p w14:paraId="427268D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o ensure a good balance between work and private life, the company offers its employees flexible working time options</w:t>
            </w:r>
          </w:p>
        </w:tc>
      </w:tr>
      <w:tr w:rsidR="00831A7F" w:rsidRPr="00232B0A" w14:paraId="3D3DF1C0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642AFC2C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ayuda a todos sus trabajadores a coordinar su vida personal y laboral de la mejor manera posible, con el objetivo de que se cree un equilibrio saludable entre el trabajo y la vida privada.</w:t>
            </w:r>
          </w:p>
        </w:tc>
        <w:tc>
          <w:tcPr>
            <w:tcW w:w="2243" w:type="pct"/>
            <w:vAlign w:val="center"/>
          </w:tcPr>
          <w:p w14:paraId="601914C0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helps all employees to coordinate their private and professional life in the best possible way, so that a healthy balance between work and private life is created</w:t>
            </w:r>
          </w:p>
        </w:tc>
      </w:tr>
      <w:tr w:rsidR="00831A7F" w:rsidRPr="00232B0A" w14:paraId="7AFCDBDE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0C703117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Para promover un buen equilibrio vida – trabajo, la organización ha introducido políticas que prohíben a sus trabajadores tener que laborar horas extras.</w:t>
            </w:r>
          </w:p>
        </w:tc>
        <w:tc>
          <w:tcPr>
            <w:tcW w:w="2243" w:type="pct"/>
            <w:vAlign w:val="center"/>
          </w:tcPr>
          <w:p w14:paraId="4717E6C5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o promote a good balance between work and private life, the company has introduced policies that forbid employees from being forced to work overtime</w:t>
            </w:r>
          </w:p>
        </w:tc>
      </w:tr>
      <w:tr w:rsidR="00831A7F" w:rsidRPr="00232B0A" w14:paraId="5F8DCF2F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18BDEB7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os requerimientos de la organización no interfieren de ninguna manera con el tiempo libre o vida familiar de sus trabajadores, por lo que se garantiza un equilibrio saludable entre el trabajo y la vida privada.</w:t>
            </w:r>
          </w:p>
        </w:tc>
        <w:tc>
          <w:tcPr>
            <w:tcW w:w="2243" w:type="pct"/>
            <w:vAlign w:val="center"/>
          </w:tcPr>
          <w:p w14:paraId="7DEBF11D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demands of the company do not interfere with the free time of the employees or their family life to any degree, so that a healthy balance between work and private life is guaranteed</w:t>
            </w:r>
          </w:p>
        </w:tc>
      </w:tr>
      <w:tr w:rsidR="00831A7F" w:rsidRPr="00232B0A" w14:paraId="4207E70A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E521C68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on el objetivo de garantizar un equilibrio saludable entre el trabajo y la vida privada, la organización ofrece una gran flexibilidad con respecto a la hora de inicio y finalización de las actividades laborales.</w:t>
            </w:r>
          </w:p>
        </w:tc>
        <w:tc>
          <w:tcPr>
            <w:tcW w:w="2243" w:type="pct"/>
          </w:tcPr>
          <w:p w14:paraId="0F18B5EC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offers great flexibility with respect to the daily work start time and when to go home, so that a healthy balance between work and private life is guaranteed</w:t>
            </w:r>
          </w:p>
        </w:tc>
      </w:tr>
      <w:tr w:rsidR="00831A7F" w:rsidRPr="00232B0A" w14:paraId="1BEF9F07" w14:textId="77777777" w:rsidTr="00175FF1">
        <w:trPr>
          <w:trHeight w:val="6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74F56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lastRenderedPageBreak/>
              <w:t>En general, la organización trabaja duro para proporcionar a todos sus trabajadores un muy buen equilibrio entre trabajo y vida privada.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18EB74E1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Overall, the company is working hard to provide a very good balance between work and private life for the employees</w:t>
            </w:r>
          </w:p>
        </w:tc>
      </w:tr>
      <w:tr w:rsidR="00831A7F" w:rsidRPr="00232B0A" w14:paraId="5FF91A75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875D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Involucramiento tangible del empleado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72B9E0FC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gible employee involvement</w:t>
            </w:r>
          </w:p>
        </w:tc>
      </w:tr>
      <w:tr w:rsidR="00831A7F" w:rsidRPr="00232B0A" w14:paraId="26887F40" w14:textId="77777777" w:rsidTr="00175FF1">
        <w:trPr>
          <w:trHeight w:val="6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8DE88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uando la organización obtiene buenos resultados financieros, esta comparte parte de ese éxito con sus trabajadores.</w:t>
            </w:r>
          </w:p>
        </w:tc>
        <w:tc>
          <w:tcPr>
            <w:tcW w:w="2243" w:type="pct"/>
            <w:tcBorders>
              <w:top w:val="single" w:sz="4" w:space="0" w:color="auto"/>
            </w:tcBorders>
            <w:vAlign w:val="center"/>
          </w:tcPr>
          <w:p w14:paraId="21FDF40E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f it goes well financially, the company materially shares the organization's success with the employees</w:t>
            </w:r>
          </w:p>
        </w:tc>
      </w:tr>
      <w:tr w:rsidR="00831A7F" w:rsidRPr="00232B0A" w14:paraId="3BE55628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5D867CA3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i la compañía tiene un buen año financiero, es probable que sus trabajadores puedan participar de esos beneficios.</w:t>
            </w:r>
          </w:p>
        </w:tc>
        <w:tc>
          <w:tcPr>
            <w:tcW w:w="2243" w:type="pct"/>
            <w:vAlign w:val="center"/>
          </w:tcPr>
          <w:p w14:paraId="0B685083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f it was a successful business year, the employees of the company have very good opportunities for profit sharing</w:t>
            </w:r>
          </w:p>
        </w:tc>
      </w:tr>
      <w:tr w:rsidR="00831A7F" w:rsidRPr="00232B0A" w14:paraId="414E2495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68270895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uando la organización tiene éxito corporativo, esta involucra monetariamente a sus empleados de forma adecuada.</w:t>
            </w:r>
          </w:p>
        </w:tc>
        <w:tc>
          <w:tcPr>
            <w:tcW w:w="2243" w:type="pct"/>
            <w:vAlign w:val="center"/>
          </w:tcPr>
          <w:p w14:paraId="3C8123FB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n relation to corporate success, the company materially involves the employees sufficiently</w:t>
            </w:r>
          </w:p>
        </w:tc>
      </w:tr>
      <w:tr w:rsidR="00831A7F" w:rsidRPr="00232B0A" w14:paraId="480B583E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6DDE3E25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os empleados participan monetariamente del éxito de la organización por medio de bonificaciones anuales.</w:t>
            </w:r>
          </w:p>
        </w:tc>
        <w:tc>
          <w:tcPr>
            <w:tcW w:w="2243" w:type="pct"/>
            <w:vAlign w:val="center"/>
          </w:tcPr>
          <w:p w14:paraId="0202FF5E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In the company, the employees are materially involved in the organization's success in a appropriate manner through annual payments</w:t>
            </w:r>
          </w:p>
        </w:tc>
      </w:tr>
      <w:tr w:rsidR="00831A7F" w:rsidRPr="00232B0A" w14:paraId="35809BDF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76452AF9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sobresale por implementar sistemas de bonificación basados en el desempeño.</w:t>
            </w:r>
          </w:p>
        </w:tc>
        <w:tc>
          <w:tcPr>
            <w:tcW w:w="2243" w:type="pct"/>
            <w:vAlign w:val="center"/>
          </w:tcPr>
          <w:p w14:paraId="568E8B3E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The company stands for partly rewarding employees through performance-related bonuses </w:t>
            </w:r>
          </w:p>
        </w:tc>
      </w:tr>
      <w:tr w:rsidR="00831A7F" w:rsidRPr="00232B0A" w14:paraId="1928C025" w14:textId="77777777" w:rsidTr="00175FF1">
        <w:trPr>
          <w:trHeight w:val="6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88564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general la organización comparte su éxito con los trabajadores involucrándolos en algún tipo de compensación económica.</w:t>
            </w:r>
          </w:p>
        </w:tc>
        <w:tc>
          <w:tcPr>
            <w:tcW w:w="2243" w:type="pct"/>
            <w:tcBorders>
              <w:bottom w:val="single" w:sz="4" w:space="0" w:color="auto"/>
            </w:tcBorders>
          </w:tcPr>
          <w:p w14:paraId="70521CD3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Overall, the company shares its success through involving the employees materially in some manner </w:t>
            </w:r>
          </w:p>
        </w:tc>
      </w:tr>
      <w:tr w:rsidR="00831A7F" w:rsidRPr="00232B0A" w14:paraId="51547CE2" w14:textId="77777777" w:rsidTr="00175FF1">
        <w:trPr>
          <w:trHeight w:val="300"/>
        </w:trPr>
        <w:tc>
          <w:tcPr>
            <w:tcW w:w="2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F7B9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O"/>
              </w:rPr>
              <w:t>Empoderamiento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</w:tcPr>
          <w:p w14:paraId="3BAF5B75" w14:textId="77777777" w:rsidR="00831A7F" w:rsidRPr="00232B0A" w:rsidRDefault="00831A7F" w:rsidP="00175F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owerment</w:t>
            </w:r>
          </w:p>
        </w:tc>
      </w:tr>
      <w:tr w:rsidR="00831A7F" w:rsidRPr="00232B0A" w14:paraId="6CD0718B" w14:textId="77777777" w:rsidTr="00175FF1">
        <w:trPr>
          <w:trHeight w:val="900"/>
        </w:trPr>
        <w:tc>
          <w:tcPr>
            <w:tcW w:w="2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7BABA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ofrece a sus trabajadores una gran libertad dentro de la cual están facultados para resolver sus problemas laborales de forma independiente.</w:t>
            </w:r>
          </w:p>
        </w:tc>
        <w:tc>
          <w:tcPr>
            <w:tcW w:w="2243" w:type="pct"/>
            <w:tcBorders>
              <w:top w:val="single" w:sz="4" w:space="0" w:color="auto"/>
            </w:tcBorders>
            <w:vAlign w:val="center"/>
          </w:tcPr>
          <w:p w14:paraId="27D33622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offers its employees great freedom within which they are empowered to solve their problems independently</w:t>
            </w:r>
          </w:p>
        </w:tc>
      </w:tr>
      <w:tr w:rsidR="00831A7F" w:rsidRPr="00232B0A" w14:paraId="4660117F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13A0CE5F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faculta a sus trabajadores para que determinen de forma independiente su propia forma de trabajo que se ajuste a sus límites acordados inicialmente.</w:t>
            </w:r>
          </w:p>
        </w:tc>
        <w:tc>
          <w:tcPr>
            <w:tcW w:w="2243" w:type="pct"/>
            <w:vAlign w:val="center"/>
          </w:tcPr>
          <w:p w14:paraId="1B19C325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empowers the employees to determine their own ways of working independently within the agreed boundaries</w:t>
            </w:r>
          </w:p>
        </w:tc>
      </w:tr>
      <w:tr w:rsidR="00831A7F" w:rsidRPr="00232B0A" w14:paraId="1947C561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6E8C11AC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En la organización, los empleados están facultados para corregir de manera independiente los objetivos y tareas asignadas.</w:t>
            </w:r>
          </w:p>
        </w:tc>
        <w:tc>
          <w:tcPr>
            <w:tcW w:w="2243" w:type="pct"/>
            <w:vAlign w:val="center"/>
          </w:tcPr>
          <w:p w14:paraId="0E8ED9D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 xml:space="preserve">In the company, the employees are empowered to independently correct the tasks and goals placed upon them  </w:t>
            </w:r>
          </w:p>
        </w:tc>
      </w:tr>
      <w:tr w:rsidR="00831A7F" w:rsidRPr="00232B0A" w14:paraId="6CEB738F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716BDD85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motiva a sus trabajadores a pensar y actuar de forma autónoma e independiente.</w:t>
            </w:r>
          </w:p>
        </w:tc>
        <w:tc>
          <w:tcPr>
            <w:tcW w:w="2243" w:type="pct"/>
            <w:vAlign w:val="center"/>
          </w:tcPr>
          <w:p w14:paraId="521E3BDD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encourages employees to engage in autonomous and independent thinking and action</w:t>
            </w:r>
          </w:p>
        </w:tc>
      </w:tr>
      <w:tr w:rsidR="00831A7F" w:rsidRPr="00232B0A" w14:paraId="023340E3" w14:textId="77777777" w:rsidTr="00175FF1">
        <w:trPr>
          <w:trHeight w:val="900"/>
        </w:trPr>
        <w:tc>
          <w:tcPr>
            <w:tcW w:w="2757" w:type="pct"/>
            <w:shd w:val="clear" w:color="auto" w:fill="auto"/>
            <w:vAlign w:val="center"/>
            <w:hideMark/>
          </w:tcPr>
          <w:p w14:paraId="1FBD32D5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ofrece a sus trabajadores un alto grado de libertad con respecto al desempeño autónomo de sus tareas.</w:t>
            </w:r>
          </w:p>
        </w:tc>
        <w:tc>
          <w:tcPr>
            <w:tcW w:w="2243" w:type="pct"/>
            <w:vAlign w:val="center"/>
          </w:tcPr>
          <w:p w14:paraId="3853CEDA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provides employees with a very high degree of autonomy with regards to the independent performance of tasks</w:t>
            </w:r>
          </w:p>
        </w:tc>
      </w:tr>
      <w:tr w:rsidR="00831A7F" w:rsidRPr="00232B0A" w14:paraId="75AECB01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034D0715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os trabajadores de la organización pueden decidir autónomamente como desempeñar sus tareas.</w:t>
            </w:r>
          </w:p>
        </w:tc>
        <w:tc>
          <w:tcPr>
            <w:tcW w:w="2243" w:type="pct"/>
            <w:vAlign w:val="center"/>
          </w:tcPr>
          <w:p w14:paraId="3D15501A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employees of the company can decide independently how they perform their tasks</w:t>
            </w:r>
          </w:p>
        </w:tc>
      </w:tr>
      <w:tr w:rsidR="00831A7F" w:rsidRPr="00232B0A" w14:paraId="40D65B79" w14:textId="77777777" w:rsidTr="00175FF1">
        <w:trPr>
          <w:trHeight w:val="600"/>
        </w:trPr>
        <w:tc>
          <w:tcPr>
            <w:tcW w:w="2757" w:type="pct"/>
            <w:shd w:val="clear" w:color="auto" w:fill="auto"/>
            <w:vAlign w:val="center"/>
            <w:hideMark/>
          </w:tcPr>
          <w:p w14:paraId="4DAEEE8E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La organización ofrece a sus trabajadores numerosas oportunidades para que realicen su trabajo en forma independiente.</w:t>
            </w:r>
          </w:p>
        </w:tc>
        <w:tc>
          <w:tcPr>
            <w:tcW w:w="2243" w:type="pct"/>
            <w:vAlign w:val="center"/>
          </w:tcPr>
          <w:p w14:paraId="4B02ADE7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The company provides the employees with numerous opportunities for independent work</w:t>
            </w:r>
          </w:p>
        </w:tc>
      </w:tr>
      <w:tr w:rsidR="00831A7F" w:rsidRPr="00232B0A" w14:paraId="08FB2C63" w14:textId="77777777" w:rsidTr="00175FF1">
        <w:trPr>
          <w:trHeight w:val="600"/>
        </w:trPr>
        <w:tc>
          <w:tcPr>
            <w:tcW w:w="27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001A7" w14:textId="77777777" w:rsidR="00831A7F" w:rsidRPr="00232B0A" w:rsidRDefault="00831A7F" w:rsidP="00175FF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lastRenderedPageBreak/>
              <w:t>En general, los trabajadores de la organización tienen una alta independencia personal en sus responsabilidades y tareas.</w:t>
            </w:r>
          </w:p>
        </w:tc>
        <w:tc>
          <w:tcPr>
            <w:tcW w:w="2243" w:type="pct"/>
            <w:tcBorders>
              <w:bottom w:val="single" w:sz="4" w:space="0" w:color="auto"/>
            </w:tcBorders>
            <w:vAlign w:val="center"/>
          </w:tcPr>
          <w:p w14:paraId="1BCC5590" w14:textId="77777777" w:rsidR="00831A7F" w:rsidRPr="00232B0A" w:rsidRDefault="00831A7F" w:rsidP="00175FF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32B0A">
              <w:rPr>
                <w:rFonts w:ascii="Times New Roman" w:hAnsi="Times New Roman" w:cs="Times New Roman"/>
                <w:sz w:val="20"/>
                <w:szCs w:val="20"/>
              </w:rPr>
              <w:t>Overall, the employees of the company have high personal and independent responsibility in their tasks</w:t>
            </w:r>
          </w:p>
        </w:tc>
      </w:tr>
    </w:tbl>
    <w:p w14:paraId="26E298D9" w14:textId="77777777" w:rsidR="00831A7F" w:rsidRPr="00232B0A" w:rsidRDefault="00831A7F" w:rsidP="00831A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70D6EF8" w14:textId="77777777" w:rsidR="0043636B" w:rsidRDefault="0043636B"/>
    <w:sectPr w:rsidR="0043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?????? Pro W3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66F77"/>
    <w:multiLevelType w:val="hybridMultilevel"/>
    <w:tmpl w:val="0E308A8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2761"/>
    <w:multiLevelType w:val="hybridMultilevel"/>
    <w:tmpl w:val="0C741B3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B5FCC"/>
    <w:multiLevelType w:val="hybridMultilevel"/>
    <w:tmpl w:val="7CBCA6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A315E4"/>
    <w:multiLevelType w:val="hybridMultilevel"/>
    <w:tmpl w:val="D360A77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7181F"/>
    <w:multiLevelType w:val="hybridMultilevel"/>
    <w:tmpl w:val="24F076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E12F95"/>
    <w:multiLevelType w:val="hybridMultilevel"/>
    <w:tmpl w:val="560EB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7B3B50"/>
    <w:multiLevelType w:val="hybridMultilevel"/>
    <w:tmpl w:val="1CD217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B8247C"/>
    <w:multiLevelType w:val="hybridMultilevel"/>
    <w:tmpl w:val="D360A77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4005E6"/>
    <w:multiLevelType w:val="hybridMultilevel"/>
    <w:tmpl w:val="968267B6"/>
    <w:lvl w:ilvl="0" w:tplc="7098E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F903D0"/>
    <w:multiLevelType w:val="hybridMultilevel"/>
    <w:tmpl w:val="DCBA5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66111"/>
    <w:multiLevelType w:val="hybridMultilevel"/>
    <w:tmpl w:val="315AD37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624507"/>
    <w:multiLevelType w:val="hybridMultilevel"/>
    <w:tmpl w:val="5DBA44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392F70"/>
    <w:multiLevelType w:val="hybridMultilevel"/>
    <w:tmpl w:val="44C21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755FED"/>
    <w:multiLevelType w:val="hybridMultilevel"/>
    <w:tmpl w:val="A49EDCD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938879">
    <w:abstractNumId w:val="12"/>
  </w:num>
  <w:num w:numId="2" w16cid:durableId="791754317">
    <w:abstractNumId w:val="9"/>
  </w:num>
  <w:num w:numId="3" w16cid:durableId="1515608151">
    <w:abstractNumId w:val="11"/>
  </w:num>
  <w:num w:numId="4" w16cid:durableId="928662269">
    <w:abstractNumId w:val="6"/>
  </w:num>
  <w:num w:numId="5" w16cid:durableId="861239893">
    <w:abstractNumId w:val="5"/>
  </w:num>
  <w:num w:numId="6" w16cid:durableId="1402172639">
    <w:abstractNumId w:val="8"/>
  </w:num>
  <w:num w:numId="7" w16cid:durableId="1798599849">
    <w:abstractNumId w:val="2"/>
  </w:num>
  <w:num w:numId="8" w16cid:durableId="1206256134">
    <w:abstractNumId w:val="4"/>
  </w:num>
  <w:num w:numId="9" w16cid:durableId="1286348557">
    <w:abstractNumId w:val="7"/>
  </w:num>
  <w:num w:numId="10" w16cid:durableId="1780375537">
    <w:abstractNumId w:val="10"/>
  </w:num>
  <w:num w:numId="11" w16cid:durableId="1512262802">
    <w:abstractNumId w:val="1"/>
  </w:num>
  <w:num w:numId="12" w16cid:durableId="945887726">
    <w:abstractNumId w:val="3"/>
  </w:num>
  <w:num w:numId="13" w16cid:durableId="144587873">
    <w:abstractNumId w:val="0"/>
  </w:num>
  <w:num w:numId="14" w16cid:durableId="31780346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8B"/>
    <w:rsid w:val="0043636B"/>
    <w:rsid w:val="00657B8B"/>
    <w:rsid w:val="00702A65"/>
    <w:rsid w:val="00831A7F"/>
    <w:rsid w:val="00904B07"/>
    <w:rsid w:val="00AD5E14"/>
    <w:rsid w:val="00B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42B65-9113-457D-9C8B-ADDAF7CA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7F"/>
  </w:style>
  <w:style w:type="paragraph" w:styleId="Heading1">
    <w:name w:val="heading 1"/>
    <w:basedOn w:val="Normal"/>
    <w:next w:val="Normal"/>
    <w:link w:val="Heading1Char"/>
    <w:uiPriority w:val="9"/>
    <w:qFormat/>
    <w:rsid w:val="00831A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A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aliases w:val="TABLAS TITULOS"/>
    <w:basedOn w:val="Normal"/>
    <w:next w:val="Normal"/>
    <w:link w:val="Heading7Char"/>
    <w:uiPriority w:val="9"/>
    <w:semiHidden/>
    <w:unhideWhenUsed/>
    <w:qFormat/>
    <w:rsid w:val="00831A7F"/>
    <w:pPr>
      <w:keepNext/>
      <w:keepLines/>
      <w:spacing w:after="200" w:line="240" w:lineRule="auto"/>
      <w:outlineLvl w:val="6"/>
    </w:pPr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A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1A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A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aliases w:val="TABLAS TITULOS Char"/>
    <w:basedOn w:val="DefaultParagraphFont"/>
    <w:link w:val="Heading7"/>
    <w:uiPriority w:val="9"/>
    <w:semiHidden/>
    <w:rsid w:val="00831A7F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A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1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A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1A7F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31A7F"/>
    <w:rPr>
      <w:color w:val="605E5C"/>
      <w:shd w:val="clear" w:color="auto" w:fill="E1DFDD"/>
    </w:rPr>
  </w:style>
  <w:style w:type="character" w:customStyle="1" w:styleId="NoSpacingChar">
    <w:name w:val="No Spacing Char"/>
    <w:aliases w:val="APA 1 Char"/>
    <w:basedOn w:val="DefaultParagraphFont"/>
    <w:link w:val="NoSpacing"/>
    <w:uiPriority w:val="1"/>
    <w:locked/>
    <w:rsid w:val="00831A7F"/>
  </w:style>
  <w:style w:type="paragraph" w:styleId="NoSpacing">
    <w:name w:val="No Spacing"/>
    <w:aliases w:val="APA 1"/>
    <w:link w:val="NoSpacingChar"/>
    <w:uiPriority w:val="1"/>
    <w:qFormat/>
    <w:rsid w:val="00831A7F"/>
    <w:pPr>
      <w:spacing w:after="0" w:line="480" w:lineRule="auto"/>
      <w:ind w:firstLine="720"/>
    </w:pPr>
  </w:style>
  <w:style w:type="paragraph" w:customStyle="1" w:styleId="BodyText1">
    <w:name w:val="Body Text1"/>
    <w:link w:val="BodyText1Char"/>
    <w:rsid w:val="00831A7F"/>
    <w:pPr>
      <w:suppressAutoHyphens/>
      <w:spacing w:after="12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eastAsia="nl-NL"/>
    </w:rPr>
  </w:style>
  <w:style w:type="character" w:customStyle="1" w:styleId="NOTADETABLACar">
    <w:name w:val="NOTA DE TABLA Car"/>
    <w:basedOn w:val="DefaultParagraphFont"/>
    <w:link w:val="NOTADETABLA"/>
    <w:locked/>
    <w:rsid w:val="00831A7F"/>
    <w:rPr>
      <w:sz w:val="20"/>
    </w:rPr>
  </w:style>
  <w:style w:type="paragraph" w:customStyle="1" w:styleId="NOTADETABLA">
    <w:name w:val="NOTA DE TABLA"/>
    <w:basedOn w:val="Normal"/>
    <w:link w:val="NOTADETABLACar"/>
    <w:qFormat/>
    <w:rsid w:val="00831A7F"/>
    <w:pPr>
      <w:spacing w:line="480" w:lineRule="auto"/>
    </w:pPr>
    <w:rPr>
      <w:sz w:val="20"/>
    </w:rPr>
  </w:style>
  <w:style w:type="character" w:customStyle="1" w:styleId="Titulo1Car">
    <w:name w:val="Titulo 1 Car"/>
    <w:basedOn w:val="DefaultParagraphFont"/>
    <w:link w:val="Titulo1"/>
    <w:locked/>
    <w:rsid w:val="00831A7F"/>
    <w:rPr>
      <w:rFonts w:ascii="Calibri" w:eastAsia="Calibri" w:hAnsi="Calibri" w:cs="Calibri"/>
    </w:rPr>
  </w:style>
  <w:style w:type="paragraph" w:customStyle="1" w:styleId="Titulo1">
    <w:name w:val="Titulo 1"/>
    <w:basedOn w:val="NoSpacing"/>
    <w:link w:val="Titulo1Car"/>
    <w:qFormat/>
    <w:rsid w:val="00831A7F"/>
    <w:pPr>
      <w:jc w:val="center"/>
      <w:outlineLvl w:val="0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31A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A7F"/>
  </w:style>
  <w:style w:type="paragraph" w:styleId="Footer">
    <w:name w:val="footer"/>
    <w:basedOn w:val="Normal"/>
    <w:link w:val="FooterChar"/>
    <w:uiPriority w:val="99"/>
    <w:unhideWhenUsed/>
    <w:rsid w:val="00831A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A7F"/>
  </w:style>
  <w:style w:type="table" w:styleId="TableGrid">
    <w:name w:val="Table Grid"/>
    <w:basedOn w:val="TableNormal"/>
    <w:uiPriority w:val="39"/>
    <w:rsid w:val="00831A7F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1A7F"/>
    <w:pPr>
      <w:widowControl w:val="0"/>
      <w:suppressAutoHyphens/>
      <w:spacing w:after="0" w:line="480" w:lineRule="auto"/>
    </w:pPr>
    <w:rPr>
      <w:rFonts w:ascii="Times New Roman" w:eastAsia="?????? Pro W3" w:hAnsi="Times New Roman" w:cs="Times New Roman"/>
      <w:color w:val="000000"/>
      <w:sz w:val="24"/>
      <w:szCs w:val="24"/>
      <w:lang w:eastAsia="nl-NL"/>
    </w:rPr>
  </w:style>
  <w:style w:type="character" w:customStyle="1" w:styleId="hps">
    <w:name w:val="hps"/>
    <w:basedOn w:val="DefaultParagraphFont"/>
    <w:rsid w:val="00831A7F"/>
  </w:style>
  <w:style w:type="character" w:customStyle="1" w:styleId="BodyText1Char">
    <w:name w:val="Body Text1 Char"/>
    <w:basedOn w:val="DefaultParagraphFont"/>
    <w:link w:val="BodyText1"/>
    <w:rsid w:val="00831A7F"/>
    <w:rPr>
      <w:rFonts w:ascii="Times New Roman" w:eastAsia="?????? Pro W3" w:hAnsi="Times New Roman" w:cs="Times New Roman"/>
      <w:color w:val="000000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831A7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31A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1A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1A7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31A7F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831A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1A7F"/>
    <w:pPr>
      <w:spacing w:after="0" w:line="240" w:lineRule="auto"/>
    </w:pPr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11</Words>
  <Characters>10895</Characters>
  <Application>Microsoft Office Word</Application>
  <DocSecurity>0</DocSecurity>
  <Lines>90</Lines>
  <Paragraphs>25</Paragraphs>
  <ScaleCrop>false</ScaleCrop>
  <Company/>
  <LinksUpToDate>false</LinksUpToDate>
  <CharactersWithSpaces>1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4-09T01:49:00Z</dcterms:created>
  <dcterms:modified xsi:type="dcterms:W3CDTF">2022-04-09T01:50:00Z</dcterms:modified>
</cp:coreProperties>
</file>